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0FDC1" w14:textId="77777777" w:rsidR="005929C9" w:rsidRPr="00B37683" w:rsidRDefault="005929C9" w:rsidP="005929C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9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Analysis of the correlation between minor parent ancestry and linked conserve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in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s in a filtered dataset. Here, windows in the lower or upper 25% of ancestry informative sites were dropped to exclude windows where we had especially low or high power to infer ancestry.</w:t>
      </w:r>
    </w:p>
    <w:p w14:paraId="4F039567" w14:textId="77777777" w:rsidR="005929C9" w:rsidRPr="00B37683" w:rsidRDefault="005929C9" w:rsidP="005929C9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63"/>
        <w:gridCol w:w="1281"/>
        <w:gridCol w:w="416"/>
        <w:gridCol w:w="866"/>
        <w:gridCol w:w="270"/>
        <w:gridCol w:w="1406"/>
      </w:tblGrid>
      <w:tr w:rsidR="005929C9" w:rsidRPr="00B37683" w14:paraId="0063713A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57876469" w14:textId="77777777" w:rsidR="005929C9" w:rsidRPr="00B37683" w:rsidRDefault="005929C9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4239" w:type="dxa"/>
            <w:gridSpan w:val="5"/>
          </w:tcPr>
          <w:p w14:paraId="002401BD" w14:textId="77777777" w:rsidR="005929C9" w:rsidRPr="00B37683" w:rsidRDefault="005929C9" w:rsidP="00AB01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partial correlation with minor parent ancestry</w:t>
            </w:r>
          </w:p>
        </w:tc>
      </w:tr>
      <w:tr w:rsidR="005929C9" w:rsidRPr="00B37683" w14:paraId="120F81B7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01FB6F14" w14:textId="77777777" w:rsidR="005929C9" w:rsidRPr="00B37683" w:rsidRDefault="005929C9" w:rsidP="00AB01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5E10C2D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0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CD7D9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17703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5929C9" w:rsidRPr="00B37683" w14:paraId="2984B62E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77EFF1DD" w14:textId="77777777" w:rsidR="005929C9" w:rsidRPr="00B37683" w:rsidRDefault="005929C9" w:rsidP="00AB01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</w:tcPr>
          <w:p w14:paraId="4B1EA7D1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</w:t>
            </w:r>
          </w:p>
          <w:p w14:paraId="7218D291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3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</w:tcPr>
          <w:p w14:paraId="3D52F61E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2</w:t>
            </w:r>
          </w:p>
          <w:p w14:paraId="32B8B70A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Symbol" w:hAnsi="Symbol" w:cs="Symbol"/>
                <w:i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352C1D0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7</w:t>
            </w:r>
          </w:p>
          <w:p w14:paraId="48E237D5" w14:textId="77777777" w:rsidR="005929C9" w:rsidRPr="00B37683" w:rsidRDefault="005929C9" w:rsidP="00AB0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Symbol" w:hAnsi="Symbol" w:cs="Symbol"/>
                <w:i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2</w:t>
            </w:r>
          </w:p>
        </w:tc>
      </w:tr>
      <w:tr w:rsidR="005929C9" w:rsidRPr="00B37683" w14:paraId="678E9EBB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634DC758" w14:textId="77777777" w:rsidR="005929C9" w:rsidRPr="00B37683" w:rsidRDefault="005929C9" w:rsidP="00AB01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697" w:type="dxa"/>
            <w:gridSpan w:val="2"/>
          </w:tcPr>
          <w:p w14:paraId="39E5637F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7</w:t>
            </w:r>
          </w:p>
          <w:p w14:paraId="3026C186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8</w:t>
            </w:r>
          </w:p>
        </w:tc>
        <w:tc>
          <w:tcPr>
            <w:tcW w:w="1136" w:type="dxa"/>
            <w:gridSpan w:val="2"/>
          </w:tcPr>
          <w:p w14:paraId="59DB08F8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9</w:t>
            </w:r>
          </w:p>
          <w:p w14:paraId="42F40363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i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6</w:t>
            </w:r>
          </w:p>
        </w:tc>
        <w:tc>
          <w:tcPr>
            <w:tcW w:w="1406" w:type="dxa"/>
          </w:tcPr>
          <w:p w14:paraId="2632B905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3</w:t>
            </w:r>
          </w:p>
          <w:p w14:paraId="02F0B64F" w14:textId="77777777" w:rsidR="005929C9" w:rsidRPr="00B37683" w:rsidRDefault="005929C9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i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&lt;10</w:t>
            </w:r>
            <w:r w:rsidRPr="00B3768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4</w:t>
            </w:r>
          </w:p>
        </w:tc>
      </w:tr>
    </w:tbl>
    <w:p w14:paraId="656C6851" w14:textId="77777777" w:rsidR="005929C9" w:rsidRPr="00B37683" w:rsidRDefault="005929C9" w:rsidP="005929C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0A9B7E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C9"/>
    <w:rsid w:val="005929C9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DADEC"/>
  <w15:chartTrackingRefBased/>
  <w15:docId w15:val="{E0DB1515-C660-204C-9D5D-381A0127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929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4:00Z</dcterms:created>
  <dcterms:modified xsi:type="dcterms:W3CDTF">2021-11-29T22:24:00Z</dcterms:modified>
</cp:coreProperties>
</file>